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1E2E5" w14:textId="772E3E2D" w:rsidR="00B1492A" w:rsidRDefault="00D25922" w:rsidP="00D25922">
      <w:pPr>
        <w:pStyle w:val="NormalWeb"/>
        <w:shd w:val="clear" w:color="auto" w:fill="FFFFFF"/>
        <w:spacing w:before="0" w:beforeAutospacing="0" w:after="0" w:afterAutospacing="0"/>
        <w:rPr>
          <w:sz w:val="20"/>
          <w:szCs w:val="20"/>
        </w:rPr>
      </w:pPr>
      <w:r w:rsidRPr="00C40849">
        <w:rPr>
          <w:b/>
          <w:bCs/>
          <w:sz w:val="20"/>
          <w:szCs w:val="20"/>
        </w:rPr>
        <w:t>S</w:t>
      </w:r>
      <w:r w:rsidR="00506519">
        <w:rPr>
          <w:b/>
          <w:bCs/>
          <w:sz w:val="20"/>
          <w:szCs w:val="20"/>
        </w:rPr>
        <w:t>3</w:t>
      </w:r>
      <w:r w:rsidRPr="00C40849">
        <w:rPr>
          <w:b/>
          <w:bCs/>
          <w:sz w:val="20"/>
          <w:szCs w:val="20"/>
        </w:rPr>
        <w:t xml:space="preserve"> Table</w:t>
      </w:r>
      <w:r w:rsidR="00B1492A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F8760F">
        <w:rPr>
          <w:sz w:val="20"/>
          <w:szCs w:val="20"/>
        </w:rPr>
        <w:t>Number of participants with missing data</w:t>
      </w:r>
    </w:p>
    <w:p w14:paraId="1DC09B96" w14:textId="77777777" w:rsidR="00785767" w:rsidRPr="00281E87" w:rsidRDefault="00785767" w:rsidP="00D25922">
      <w:pPr>
        <w:pStyle w:val="NormalWeb"/>
        <w:shd w:val="clear" w:color="auto" w:fill="FFFFFF"/>
        <w:spacing w:before="0" w:beforeAutospacing="0" w:after="0" w:afterAutospacing="0"/>
        <w:rPr>
          <w:sz w:val="20"/>
          <w:szCs w:val="20"/>
        </w:rPr>
      </w:pPr>
    </w:p>
    <w:tbl>
      <w:tblPr>
        <w:tblW w:w="5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0"/>
        <w:gridCol w:w="1184"/>
      </w:tblGrid>
      <w:tr w:rsidR="00281E87" w:rsidRPr="00281E87" w14:paraId="6AF6E0C8" w14:textId="77777777" w:rsidTr="00281E87">
        <w:trPr>
          <w:trHeight w:val="276"/>
        </w:trPr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7805900C" w14:textId="68910832" w:rsidR="00281E87" w:rsidRPr="00281E87" w:rsidRDefault="00785767" w:rsidP="00785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8742688" w14:textId="77777777" w:rsidR="00281E87" w:rsidRPr="00281E87" w:rsidRDefault="00281E87" w:rsidP="00785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281E87" w:rsidRPr="00281E87" w14:paraId="0A333415" w14:textId="77777777" w:rsidTr="00281E87">
        <w:trPr>
          <w:trHeight w:val="276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1C1A4D66" w14:textId="77777777" w:rsidR="00281E87" w:rsidRPr="00281E87" w:rsidRDefault="00281E87" w:rsidP="00281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y mass index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817F588" w14:textId="77777777" w:rsidR="00281E87" w:rsidRPr="00281E87" w:rsidRDefault="00281E87" w:rsidP="002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0 (0.5)</w:t>
            </w:r>
          </w:p>
        </w:tc>
      </w:tr>
      <w:tr w:rsidR="00281E87" w:rsidRPr="00281E87" w14:paraId="44AD7ABB" w14:textId="77777777" w:rsidTr="00281E87">
        <w:trPr>
          <w:trHeight w:val="276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6961BCA7" w14:textId="77777777" w:rsidR="00281E87" w:rsidRPr="00281E87" w:rsidRDefault="00281E87" w:rsidP="00281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ist circumferenc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58F4741" w14:textId="77777777" w:rsidR="00281E87" w:rsidRPr="00281E87" w:rsidRDefault="00281E87" w:rsidP="002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8 (1.3)</w:t>
            </w:r>
          </w:p>
        </w:tc>
      </w:tr>
      <w:tr w:rsidR="00281E87" w:rsidRPr="00281E87" w14:paraId="64AC498F" w14:textId="77777777" w:rsidTr="00281E87">
        <w:trPr>
          <w:trHeight w:val="276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4E4A23E9" w14:textId="77777777" w:rsidR="00281E87" w:rsidRPr="00281E87" w:rsidRDefault="00281E87" w:rsidP="00281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pressur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D508288" w14:textId="77777777" w:rsidR="00281E87" w:rsidRPr="00281E87" w:rsidRDefault="00281E87" w:rsidP="00281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81E87" w:rsidRPr="00281E87" w14:paraId="1D47179F" w14:textId="77777777" w:rsidTr="00281E87">
        <w:trPr>
          <w:trHeight w:val="276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408EEEF5" w14:textId="77777777" w:rsidR="00281E87" w:rsidRPr="00281E87" w:rsidRDefault="00281E87" w:rsidP="00281E87">
            <w:pPr>
              <w:spacing w:after="0" w:line="240" w:lineRule="auto"/>
              <w:ind w:left="175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olic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671F815" w14:textId="77777777" w:rsidR="00281E87" w:rsidRPr="00281E87" w:rsidRDefault="00281E87" w:rsidP="002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2 (2.1)</w:t>
            </w:r>
          </w:p>
        </w:tc>
      </w:tr>
      <w:tr w:rsidR="00281E87" w:rsidRPr="00281E87" w14:paraId="71671159" w14:textId="77777777" w:rsidTr="00281E87">
        <w:trPr>
          <w:trHeight w:val="276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4B61E802" w14:textId="77777777" w:rsidR="00281E87" w:rsidRPr="00281E87" w:rsidRDefault="00281E87" w:rsidP="00281E87">
            <w:pPr>
              <w:spacing w:after="0" w:line="240" w:lineRule="auto"/>
              <w:ind w:left="175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stolic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60E65E1" w14:textId="77777777" w:rsidR="00281E87" w:rsidRPr="00281E87" w:rsidRDefault="00281E87" w:rsidP="002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2 (2.1)</w:t>
            </w:r>
          </w:p>
        </w:tc>
      </w:tr>
      <w:tr w:rsidR="00281E87" w:rsidRPr="00281E87" w14:paraId="125A3326" w14:textId="77777777" w:rsidTr="00281E87">
        <w:trPr>
          <w:trHeight w:val="276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1A116E68" w14:textId="77777777" w:rsidR="00281E87" w:rsidRPr="00281E87" w:rsidRDefault="00281E87" w:rsidP="00281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iglyceride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9C554FD" w14:textId="08E03AC9" w:rsidR="00281E87" w:rsidRPr="00281E87" w:rsidRDefault="00281E87" w:rsidP="002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8 (6.3)</w:t>
            </w:r>
          </w:p>
        </w:tc>
      </w:tr>
      <w:tr w:rsidR="00281E87" w:rsidRPr="00281E87" w14:paraId="52447A97" w14:textId="77777777" w:rsidTr="00281E87">
        <w:trPr>
          <w:trHeight w:val="276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2968E5FD" w14:textId="77777777" w:rsidR="00281E87" w:rsidRPr="00281E87" w:rsidRDefault="00281E87" w:rsidP="00281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-density lipoprotein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84BE2B1" w14:textId="1D3BD5A9" w:rsidR="00281E87" w:rsidRPr="00281E87" w:rsidRDefault="00281E87" w:rsidP="002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8 (6.3)</w:t>
            </w:r>
          </w:p>
        </w:tc>
      </w:tr>
      <w:tr w:rsidR="00281E87" w:rsidRPr="00281E87" w14:paraId="60659F85" w14:textId="77777777" w:rsidTr="00281E87">
        <w:trPr>
          <w:trHeight w:val="276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281FC7FA" w14:textId="77777777" w:rsidR="00281E87" w:rsidRPr="00281E87" w:rsidRDefault="00281E87" w:rsidP="00281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-density lipoprotein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647827B" w14:textId="1B80876B" w:rsidR="00281E87" w:rsidRPr="00281E87" w:rsidRDefault="00281E87" w:rsidP="002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8 (6.3)</w:t>
            </w:r>
          </w:p>
        </w:tc>
      </w:tr>
      <w:tr w:rsidR="00281E87" w:rsidRPr="00281E87" w14:paraId="5EF0B6B0" w14:textId="77777777" w:rsidTr="00281E87">
        <w:trPr>
          <w:trHeight w:val="276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35A58E4E" w14:textId="77777777" w:rsidR="00281E87" w:rsidRPr="00281E87" w:rsidRDefault="00281E87" w:rsidP="00281E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holestero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B5109C6" w14:textId="2CD7D13D" w:rsidR="00281E87" w:rsidRPr="00281E87" w:rsidRDefault="00281E87" w:rsidP="002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281E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8 (6.3)</w:t>
            </w:r>
          </w:p>
        </w:tc>
      </w:tr>
    </w:tbl>
    <w:p w14:paraId="072481BB" w14:textId="77777777" w:rsidR="00281E87" w:rsidRPr="00281E87" w:rsidRDefault="00281E87" w:rsidP="00D25922">
      <w:pPr>
        <w:pStyle w:val="NormalWeb"/>
        <w:shd w:val="clear" w:color="auto" w:fill="FFFFFF"/>
        <w:spacing w:before="0" w:beforeAutospacing="0" w:after="0" w:afterAutospacing="0"/>
        <w:rPr>
          <w:sz w:val="20"/>
          <w:szCs w:val="20"/>
        </w:rPr>
      </w:pPr>
    </w:p>
    <w:p w14:paraId="0B431171" w14:textId="759A0552" w:rsidR="00B1492A" w:rsidRPr="00506519" w:rsidRDefault="00B1492A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sectPr w:rsidR="00B1492A" w:rsidRPr="005065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311"/>
    <w:rsid w:val="0000220C"/>
    <w:rsid w:val="000B3F34"/>
    <w:rsid w:val="001A2AF1"/>
    <w:rsid w:val="001D6C3E"/>
    <w:rsid w:val="001E57B3"/>
    <w:rsid w:val="001F2420"/>
    <w:rsid w:val="002233A4"/>
    <w:rsid w:val="00281E87"/>
    <w:rsid w:val="002F549A"/>
    <w:rsid w:val="003D5641"/>
    <w:rsid w:val="00406B5C"/>
    <w:rsid w:val="004953D0"/>
    <w:rsid w:val="004A4EE8"/>
    <w:rsid w:val="00506519"/>
    <w:rsid w:val="0051258A"/>
    <w:rsid w:val="0058352C"/>
    <w:rsid w:val="005C1341"/>
    <w:rsid w:val="006D70C9"/>
    <w:rsid w:val="00756B21"/>
    <w:rsid w:val="00785767"/>
    <w:rsid w:val="007C35A3"/>
    <w:rsid w:val="007D155F"/>
    <w:rsid w:val="00895AE0"/>
    <w:rsid w:val="009556A7"/>
    <w:rsid w:val="00972D5B"/>
    <w:rsid w:val="009E18E0"/>
    <w:rsid w:val="00A92A3E"/>
    <w:rsid w:val="00AB51B0"/>
    <w:rsid w:val="00B1492A"/>
    <w:rsid w:val="00BD1311"/>
    <w:rsid w:val="00BE30FF"/>
    <w:rsid w:val="00C27812"/>
    <w:rsid w:val="00D25922"/>
    <w:rsid w:val="00E93E46"/>
    <w:rsid w:val="00F1257D"/>
    <w:rsid w:val="00F55C8E"/>
    <w:rsid w:val="00F638A2"/>
    <w:rsid w:val="00F8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C5B"/>
  <w15:chartTrackingRefBased/>
  <w15:docId w15:val="{98D91BE3-92E4-4CAE-A1BA-5F08B007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5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Rifqi Rokhman</dc:creator>
  <cp:keywords/>
  <dc:description/>
  <cp:lastModifiedBy>M. Rifqi Rokhman</cp:lastModifiedBy>
  <cp:revision>3</cp:revision>
  <dcterms:created xsi:type="dcterms:W3CDTF">2024-09-14T13:16:00Z</dcterms:created>
  <dcterms:modified xsi:type="dcterms:W3CDTF">2024-10-21T15:58:00Z</dcterms:modified>
</cp:coreProperties>
</file>